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584416BA" w14:textId="4600079C" w:rsidR="006220E2" w:rsidRPr="00CD7F8F" w:rsidRDefault="006220E2" w:rsidP="006220E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CD7F8F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CD7F8F" w:rsidRPr="00CD7F8F">
        <w:rPr>
          <w:rFonts w:asciiTheme="majorHAnsi" w:hAnsiTheme="majorHAnsi" w:cstheme="majorHAnsi"/>
          <w:b/>
          <w:sz w:val="22"/>
          <w:szCs w:val="22"/>
        </w:rPr>
        <w:t>November 3,</w:t>
      </w:r>
      <w:r w:rsidR="00CC293B" w:rsidRPr="00CD7F8F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728AF9E" w14:textId="7FA96ECF" w:rsidR="006220E2" w:rsidRPr="00CD7F8F" w:rsidRDefault="006220E2" w:rsidP="006220E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CD7F8F">
        <w:rPr>
          <w:rFonts w:asciiTheme="majorHAnsi" w:hAnsiTheme="majorHAnsi" w:cstheme="majorHAnsi"/>
          <w:b/>
          <w:sz w:val="22"/>
          <w:szCs w:val="22"/>
        </w:rPr>
        <w:t>Your Name: Jennifer D. Hamilton</w:t>
      </w:r>
    </w:p>
    <w:p w14:paraId="7EE61643" w14:textId="05F4162C" w:rsidR="006220E2" w:rsidRPr="00CD7F8F" w:rsidRDefault="006220E2" w:rsidP="006220E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CD7F8F">
        <w:rPr>
          <w:rFonts w:asciiTheme="majorHAnsi" w:hAnsiTheme="majorHAnsi" w:cstheme="majorHAnsi"/>
          <w:b/>
          <w:sz w:val="22"/>
          <w:szCs w:val="22"/>
        </w:rPr>
        <w:t>Abstract Title:</w:t>
      </w:r>
      <w:r w:rsidRPr="00CD7F8F">
        <w:rPr>
          <w:b/>
        </w:rPr>
        <w:t xml:space="preserve"> </w:t>
      </w:r>
      <w:r w:rsidR="00764D57" w:rsidRPr="00CD7F8F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220E2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220E2" w:rsidRPr="004B25E6" w:rsidRDefault="006220E2" w:rsidP="006220E2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C9D40A3" w:rsidR="006220E2" w:rsidRPr="003D6857" w:rsidRDefault="00CC293B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1158C41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220E2" w:rsidRPr="004B25E6" w:rsidRDefault="006220E2" w:rsidP="006220E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220E2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6220E2" w:rsidRPr="00C100C4" w:rsidRDefault="006220E2" w:rsidP="006220E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76F5BEC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4E946EF6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to: Regeneron Pharmaceuticals, Inc.)</w:t>
            </w:r>
          </w:p>
        </w:tc>
      </w:tr>
      <w:tr w:rsidR="006220E2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220E2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220E2" w:rsidRPr="00C100C4" w:rsidRDefault="006220E2" w:rsidP="006220E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0EA07C1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2EEB3B2A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 (Pending Patent. Assigned to Regeneron Pharmaceuticals, Inc.)</w:t>
            </w:r>
          </w:p>
        </w:tc>
      </w:tr>
      <w:tr w:rsidR="006220E2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220E2" w:rsidRPr="00C100C4" w:rsidRDefault="006220E2" w:rsidP="006220E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220E2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220E2" w:rsidRPr="00C100C4" w:rsidRDefault="006220E2" w:rsidP="006220E2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559F230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CD7F8F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220E2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50FB5F5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CD7F8F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wUA98cSUS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5420A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3790C"/>
    <w:rsid w:val="00446B0C"/>
    <w:rsid w:val="004978BC"/>
    <w:rsid w:val="004B25E6"/>
    <w:rsid w:val="004B5F2D"/>
    <w:rsid w:val="004C0E9A"/>
    <w:rsid w:val="004C3ADD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C6CE0"/>
    <w:rsid w:val="005D6EBA"/>
    <w:rsid w:val="005E1240"/>
    <w:rsid w:val="005F4EFA"/>
    <w:rsid w:val="0060218E"/>
    <w:rsid w:val="006029EC"/>
    <w:rsid w:val="0060338B"/>
    <w:rsid w:val="006047DE"/>
    <w:rsid w:val="00617424"/>
    <w:rsid w:val="006220E2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306DB"/>
    <w:rsid w:val="007433C7"/>
    <w:rsid w:val="00764D5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C293B"/>
    <w:rsid w:val="00CD174D"/>
    <w:rsid w:val="00CD7F8F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867BD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29</Words>
  <Characters>3018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7</cp:revision>
  <cp:lastPrinted>2019-11-15T18:47:00Z</cp:lastPrinted>
  <dcterms:created xsi:type="dcterms:W3CDTF">2021-08-13T17:21:00Z</dcterms:created>
  <dcterms:modified xsi:type="dcterms:W3CDTF">2021-11-03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